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0DD" w:rsidRDefault="006812B0" w:rsidP="003537A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3CF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537AE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</w:p>
    <w:p w:rsidR="00B80022" w:rsidRPr="001A3CF8" w:rsidRDefault="006812B0" w:rsidP="00735EDB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1A3CF8">
        <w:rPr>
          <w:rFonts w:asciiTheme="majorBidi" w:hAnsiTheme="majorBidi" w:cstheme="majorBidi"/>
          <w:sz w:val="24"/>
          <w:szCs w:val="24"/>
        </w:rPr>
        <w:t>Quality assessment of included studies based on the Newcastle-Ottawa Scale (NOS)</w:t>
      </w:r>
    </w:p>
    <w:tbl>
      <w:tblPr>
        <w:tblStyle w:val="PlainTable1"/>
        <w:tblW w:w="10525" w:type="dxa"/>
        <w:tblLook w:val="04A0" w:firstRow="1" w:lastRow="0" w:firstColumn="1" w:lastColumn="0" w:noHBand="0" w:noVBand="1"/>
      </w:tblPr>
      <w:tblGrid>
        <w:gridCol w:w="715"/>
        <w:gridCol w:w="2520"/>
        <w:gridCol w:w="1245"/>
        <w:gridCol w:w="1640"/>
        <w:gridCol w:w="983"/>
        <w:gridCol w:w="1472"/>
        <w:gridCol w:w="994"/>
        <w:gridCol w:w="956"/>
      </w:tblGrid>
      <w:tr w:rsidR="00C24BAB" w:rsidRPr="00C24BAB" w:rsidTr="005A5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6812B0" w:rsidRPr="00C24BAB" w:rsidRDefault="006812B0" w:rsidP="00735E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2520" w:type="dxa"/>
            <w:noWrap/>
            <w:hideMark/>
          </w:tcPr>
          <w:p w:rsidR="006812B0" w:rsidRPr="00C24BAB" w:rsidRDefault="006812B0" w:rsidP="00735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First author</w:t>
            </w:r>
          </w:p>
        </w:tc>
        <w:tc>
          <w:tcPr>
            <w:tcW w:w="1245" w:type="dxa"/>
            <w:noWrap/>
            <w:hideMark/>
          </w:tcPr>
          <w:p w:rsidR="006812B0" w:rsidRPr="00C24BAB" w:rsidRDefault="006812B0" w:rsidP="00735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Publication year</w:t>
            </w:r>
          </w:p>
        </w:tc>
        <w:tc>
          <w:tcPr>
            <w:tcW w:w="1640" w:type="dxa"/>
            <w:noWrap/>
            <w:hideMark/>
          </w:tcPr>
          <w:p w:rsidR="006812B0" w:rsidRPr="00C24BAB" w:rsidRDefault="006812B0" w:rsidP="00735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Type of study</w:t>
            </w:r>
          </w:p>
        </w:tc>
        <w:tc>
          <w:tcPr>
            <w:tcW w:w="983" w:type="dxa"/>
            <w:noWrap/>
            <w:hideMark/>
          </w:tcPr>
          <w:p w:rsidR="006812B0" w:rsidRPr="00C24BAB" w:rsidRDefault="006812B0" w:rsidP="00735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Selection</w:t>
            </w:r>
          </w:p>
        </w:tc>
        <w:tc>
          <w:tcPr>
            <w:tcW w:w="1472" w:type="dxa"/>
            <w:noWrap/>
            <w:hideMark/>
          </w:tcPr>
          <w:p w:rsidR="006812B0" w:rsidRPr="00C24BAB" w:rsidRDefault="006812B0" w:rsidP="00735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Comparability</w:t>
            </w:r>
          </w:p>
        </w:tc>
        <w:tc>
          <w:tcPr>
            <w:tcW w:w="994" w:type="dxa"/>
            <w:noWrap/>
            <w:hideMark/>
          </w:tcPr>
          <w:p w:rsidR="006812B0" w:rsidRPr="00C24BAB" w:rsidRDefault="006812B0" w:rsidP="00735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Outcome</w:t>
            </w:r>
          </w:p>
        </w:tc>
        <w:tc>
          <w:tcPr>
            <w:tcW w:w="956" w:type="dxa"/>
            <w:noWrap/>
            <w:hideMark/>
          </w:tcPr>
          <w:p w:rsidR="006812B0" w:rsidRPr="00C24BAB" w:rsidRDefault="006812B0" w:rsidP="00735E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Total (score)</w:t>
            </w:r>
          </w:p>
        </w:tc>
      </w:tr>
      <w:tr w:rsidR="00C24BAB" w:rsidRPr="00C24BAB" w:rsidTr="0047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0F5AEE" w:rsidRPr="00C24BAB" w:rsidRDefault="008F3175" w:rsidP="00735E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0F5AEE" w:rsidRPr="00C24BAB" w:rsidRDefault="0099000C" w:rsidP="00735ED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C24BAB">
              <w:rPr>
                <w:rFonts w:ascii="TTE2500008t00" w:hAnsi="TTE2500008t00" w:cs="TTE2500008t00"/>
                <w:sz w:val="20"/>
                <w:szCs w:val="20"/>
              </w:rPr>
              <w:t>Saraei-Sahnesaraei</w:t>
            </w:r>
            <w:proofErr w:type="spellEnd"/>
            <w:r w:rsidRPr="00C24BAB">
              <w:rPr>
                <w:rFonts w:ascii="TTE2500008t00" w:hAnsi="TTE2500008t00" w:cs="TTE2500008t00"/>
                <w:sz w:val="20"/>
                <w:szCs w:val="20"/>
              </w:rPr>
              <w:t xml:space="preserve"> </w:t>
            </w:r>
            <w:r w:rsidR="000F5AEE"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M</w:t>
            </w:r>
          </w:p>
        </w:tc>
        <w:tc>
          <w:tcPr>
            <w:tcW w:w="1245" w:type="dxa"/>
            <w:noWrap/>
            <w:hideMark/>
          </w:tcPr>
          <w:p w:rsidR="000F5AEE" w:rsidRPr="00C24BAB" w:rsidRDefault="000F5AEE" w:rsidP="00735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09</w:t>
            </w:r>
          </w:p>
        </w:tc>
        <w:tc>
          <w:tcPr>
            <w:tcW w:w="1640" w:type="dxa"/>
            <w:noWrap/>
            <w:hideMark/>
          </w:tcPr>
          <w:p w:rsidR="000F5AEE" w:rsidRPr="00C24BAB" w:rsidRDefault="000F5AEE" w:rsidP="00735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control</w:t>
            </w:r>
          </w:p>
        </w:tc>
        <w:tc>
          <w:tcPr>
            <w:tcW w:w="983" w:type="dxa"/>
            <w:noWrap/>
          </w:tcPr>
          <w:p w:rsidR="000F5AEE" w:rsidRPr="00C24BAB" w:rsidRDefault="0099000C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72" w:type="dxa"/>
            <w:noWrap/>
          </w:tcPr>
          <w:p w:rsidR="000F5AEE" w:rsidRPr="00C24BAB" w:rsidRDefault="0099000C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</w:tcPr>
          <w:p w:rsidR="000F5AEE" w:rsidRPr="00C24BAB" w:rsidRDefault="002B229D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</w:tcPr>
          <w:p w:rsidR="000F5AEE" w:rsidRPr="00C24BAB" w:rsidRDefault="002B229D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</w:tr>
      <w:tr w:rsidR="00C24BAB" w:rsidRPr="00C24BAB" w:rsidTr="00474D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0F5AEE" w:rsidRPr="00C24BAB" w:rsidRDefault="008F3175" w:rsidP="00735E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0F5AEE" w:rsidRPr="00C24BAB" w:rsidRDefault="000F5AEE" w:rsidP="00735ED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Daryani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A</w:t>
            </w:r>
          </w:p>
        </w:tc>
        <w:tc>
          <w:tcPr>
            <w:tcW w:w="1245" w:type="dxa"/>
            <w:noWrap/>
            <w:hideMark/>
          </w:tcPr>
          <w:p w:rsidR="000F5AEE" w:rsidRPr="00C24BAB" w:rsidRDefault="000F5AEE" w:rsidP="00735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10</w:t>
            </w:r>
          </w:p>
        </w:tc>
        <w:tc>
          <w:tcPr>
            <w:tcW w:w="1640" w:type="dxa"/>
            <w:noWrap/>
            <w:hideMark/>
          </w:tcPr>
          <w:p w:rsidR="000F5AEE" w:rsidRPr="00C24BAB" w:rsidRDefault="000F5AEE" w:rsidP="00735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 control</w:t>
            </w:r>
          </w:p>
        </w:tc>
        <w:tc>
          <w:tcPr>
            <w:tcW w:w="983" w:type="dxa"/>
            <w:noWrap/>
          </w:tcPr>
          <w:p w:rsidR="000F5AEE" w:rsidRPr="00C24BAB" w:rsidRDefault="00142F24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72" w:type="dxa"/>
            <w:noWrap/>
          </w:tcPr>
          <w:p w:rsidR="000F5AEE" w:rsidRPr="00C24BAB" w:rsidRDefault="00142F24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</w:tcPr>
          <w:p w:rsidR="000F5AEE" w:rsidRPr="00C24BAB" w:rsidRDefault="00142F24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</w:tcPr>
          <w:p w:rsidR="000F5AEE" w:rsidRPr="00C24BAB" w:rsidRDefault="00142F24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</w:tr>
      <w:tr w:rsidR="0062709A" w:rsidRPr="00C24BAB" w:rsidTr="0047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:rsidR="0062709A" w:rsidRPr="00D60DD0" w:rsidRDefault="0062709A" w:rsidP="00735E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D60DD0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</w:tcPr>
          <w:p w:rsidR="0062709A" w:rsidRPr="00D60DD0" w:rsidRDefault="0062709A" w:rsidP="00735ED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bidi="fa-IR"/>
              </w:rPr>
            </w:pPr>
            <w:proofErr w:type="spellStart"/>
            <w:r w:rsidRPr="00D60DD0">
              <w:rPr>
                <w:rFonts w:ascii="Times New Roman" w:hAnsi="Times New Roman" w:cs="Times New Roman"/>
                <w:sz w:val="20"/>
                <w:szCs w:val="20"/>
                <w:highlight w:val="yellow"/>
                <w:lang w:bidi="fa-IR"/>
              </w:rPr>
              <w:t>Hamidinejat</w:t>
            </w:r>
            <w:proofErr w:type="spellEnd"/>
            <w:r w:rsidRPr="00D60DD0">
              <w:rPr>
                <w:rFonts w:ascii="Times New Roman" w:hAnsi="Times New Roman" w:cs="Times New Roman"/>
                <w:sz w:val="20"/>
                <w:szCs w:val="20"/>
                <w:highlight w:val="yellow"/>
                <w:lang w:bidi="fa-IR"/>
              </w:rPr>
              <w:t xml:space="preserve"> H</w:t>
            </w:r>
          </w:p>
        </w:tc>
        <w:tc>
          <w:tcPr>
            <w:tcW w:w="1245" w:type="dxa"/>
            <w:noWrap/>
          </w:tcPr>
          <w:p w:rsidR="0062709A" w:rsidRPr="00D60DD0" w:rsidRDefault="0062709A" w:rsidP="00735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bidi="fa-IR"/>
              </w:rPr>
            </w:pPr>
            <w:r w:rsidRPr="00D60DD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bidi="fa-IR"/>
              </w:rPr>
              <w:t>2010</w:t>
            </w:r>
          </w:p>
        </w:tc>
        <w:tc>
          <w:tcPr>
            <w:tcW w:w="1640" w:type="dxa"/>
            <w:noWrap/>
          </w:tcPr>
          <w:p w:rsidR="0062709A" w:rsidRPr="00D60DD0" w:rsidRDefault="0062709A" w:rsidP="00735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bidi="fa-IR"/>
              </w:rPr>
            </w:pPr>
            <w:r w:rsidRPr="00D60DD0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bidi="fa-IR"/>
              </w:rPr>
              <w:t>Case control</w:t>
            </w:r>
          </w:p>
        </w:tc>
        <w:tc>
          <w:tcPr>
            <w:tcW w:w="983" w:type="dxa"/>
            <w:noWrap/>
          </w:tcPr>
          <w:p w:rsidR="0062709A" w:rsidRPr="00D60DD0" w:rsidRDefault="0062709A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D60DD0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472" w:type="dxa"/>
            <w:noWrap/>
          </w:tcPr>
          <w:p w:rsidR="0062709A" w:rsidRPr="00D60DD0" w:rsidRDefault="0062709A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D60DD0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994" w:type="dxa"/>
            <w:noWrap/>
          </w:tcPr>
          <w:p w:rsidR="0062709A" w:rsidRPr="00D60DD0" w:rsidRDefault="0062709A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D60DD0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956" w:type="dxa"/>
            <w:noWrap/>
          </w:tcPr>
          <w:p w:rsidR="0062709A" w:rsidRPr="00D60DD0" w:rsidRDefault="0062709A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D60DD0"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  <w:t>8</w:t>
            </w:r>
          </w:p>
        </w:tc>
      </w:tr>
      <w:tr w:rsidR="00C24BAB" w:rsidRPr="00C24BAB" w:rsidTr="00474D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0F5AEE" w:rsidRPr="00C24BAB" w:rsidRDefault="0062709A" w:rsidP="00735E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0F5AEE" w:rsidRPr="00C24BAB" w:rsidRDefault="000F5AEE" w:rsidP="00735ED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lipour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A</w:t>
            </w:r>
          </w:p>
        </w:tc>
        <w:tc>
          <w:tcPr>
            <w:tcW w:w="1245" w:type="dxa"/>
            <w:noWrap/>
            <w:hideMark/>
          </w:tcPr>
          <w:p w:rsidR="000F5AEE" w:rsidRPr="00C24BAB" w:rsidRDefault="000F5AEE" w:rsidP="00735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11</w:t>
            </w:r>
          </w:p>
        </w:tc>
        <w:tc>
          <w:tcPr>
            <w:tcW w:w="1640" w:type="dxa"/>
            <w:noWrap/>
            <w:hideMark/>
          </w:tcPr>
          <w:p w:rsidR="000F5AEE" w:rsidRPr="00C24BAB" w:rsidRDefault="000F5AEE" w:rsidP="00735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control</w:t>
            </w:r>
          </w:p>
        </w:tc>
        <w:tc>
          <w:tcPr>
            <w:tcW w:w="983" w:type="dxa"/>
            <w:noWrap/>
          </w:tcPr>
          <w:p w:rsidR="000F5AEE" w:rsidRPr="00C24BAB" w:rsidRDefault="0099000C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2" w:type="dxa"/>
            <w:noWrap/>
          </w:tcPr>
          <w:p w:rsidR="000F5AEE" w:rsidRPr="00C24BAB" w:rsidRDefault="0099000C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</w:tcPr>
          <w:p w:rsidR="000F5AEE" w:rsidRPr="00C24BAB" w:rsidRDefault="0099000C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6" w:type="dxa"/>
            <w:noWrap/>
          </w:tcPr>
          <w:p w:rsidR="000F5AEE" w:rsidRPr="00C24BAB" w:rsidRDefault="0099000C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</w:tr>
      <w:tr w:rsidR="00C24BAB" w:rsidRPr="00C24BAB" w:rsidTr="0047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0F5AEE" w:rsidRPr="00C24BAB" w:rsidRDefault="0062709A" w:rsidP="00735E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0F5AEE" w:rsidRPr="00C24BAB" w:rsidRDefault="000F5AEE" w:rsidP="00735ED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Khalili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B</w:t>
            </w:r>
          </w:p>
        </w:tc>
        <w:tc>
          <w:tcPr>
            <w:tcW w:w="1245" w:type="dxa"/>
            <w:noWrap/>
            <w:hideMark/>
          </w:tcPr>
          <w:p w:rsidR="000F5AEE" w:rsidRPr="00C24BAB" w:rsidRDefault="000F5AEE" w:rsidP="00735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14</w:t>
            </w:r>
          </w:p>
        </w:tc>
        <w:tc>
          <w:tcPr>
            <w:tcW w:w="1640" w:type="dxa"/>
            <w:noWrap/>
            <w:hideMark/>
          </w:tcPr>
          <w:p w:rsidR="000F5AEE" w:rsidRPr="00C24BAB" w:rsidRDefault="000F5AEE" w:rsidP="00735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control</w:t>
            </w:r>
          </w:p>
        </w:tc>
        <w:tc>
          <w:tcPr>
            <w:tcW w:w="983" w:type="dxa"/>
            <w:noWrap/>
          </w:tcPr>
          <w:p w:rsidR="000F5AEE" w:rsidRPr="00C24BAB" w:rsidRDefault="00142F24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72" w:type="dxa"/>
            <w:noWrap/>
          </w:tcPr>
          <w:p w:rsidR="000F5AEE" w:rsidRPr="00C24BAB" w:rsidRDefault="00142F24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94" w:type="dxa"/>
            <w:noWrap/>
          </w:tcPr>
          <w:p w:rsidR="000F5AEE" w:rsidRPr="00C24BAB" w:rsidRDefault="00142F24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</w:tcPr>
          <w:p w:rsidR="000F5AEE" w:rsidRPr="00C24BAB" w:rsidRDefault="00142F24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</w:tr>
      <w:tr w:rsidR="00C24BAB" w:rsidRPr="00C24BAB" w:rsidTr="00474D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0F5AEE" w:rsidRPr="00C24BAB" w:rsidRDefault="0062709A" w:rsidP="00735E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0F5AEE" w:rsidRPr="00C24BAB" w:rsidRDefault="000F5AEE" w:rsidP="00735ED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Khademvatan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h</w:t>
            </w:r>
            <w:proofErr w:type="spellEnd"/>
          </w:p>
        </w:tc>
        <w:tc>
          <w:tcPr>
            <w:tcW w:w="1245" w:type="dxa"/>
            <w:noWrap/>
            <w:hideMark/>
          </w:tcPr>
          <w:p w:rsidR="000F5AEE" w:rsidRPr="00C24BAB" w:rsidRDefault="000F5AEE" w:rsidP="00735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14</w:t>
            </w:r>
          </w:p>
        </w:tc>
        <w:tc>
          <w:tcPr>
            <w:tcW w:w="1640" w:type="dxa"/>
            <w:noWrap/>
            <w:hideMark/>
          </w:tcPr>
          <w:p w:rsidR="000F5AEE" w:rsidRPr="00C24BAB" w:rsidRDefault="000F5AEE" w:rsidP="00735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control</w:t>
            </w:r>
          </w:p>
        </w:tc>
        <w:tc>
          <w:tcPr>
            <w:tcW w:w="983" w:type="dxa"/>
            <w:noWrap/>
          </w:tcPr>
          <w:p w:rsidR="000F5AEE" w:rsidRPr="00C24BAB" w:rsidRDefault="00512564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72" w:type="dxa"/>
            <w:noWrap/>
          </w:tcPr>
          <w:p w:rsidR="000F5AEE" w:rsidRPr="00C24BAB" w:rsidRDefault="00512564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</w:tcPr>
          <w:p w:rsidR="000F5AEE" w:rsidRPr="00C24BAB" w:rsidRDefault="00512564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6" w:type="dxa"/>
            <w:noWrap/>
          </w:tcPr>
          <w:p w:rsidR="000F5AEE" w:rsidRPr="00C24BAB" w:rsidRDefault="00512564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</w:tr>
      <w:tr w:rsidR="00C24BAB" w:rsidRPr="00C24BAB" w:rsidTr="0047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0F5AEE" w:rsidRPr="00C24BAB" w:rsidRDefault="0062709A" w:rsidP="00735E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0F5AEE" w:rsidRPr="00C24BAB" w:rsidRDefault="000F5AEE" w:rsidP="00735ED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badi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M</w:t>
            </w:r>
          </w:p>
        </w:tc>
        <w:tc>
          <w:tcPr>
            <w:tcW w:w="1245" w:type="dxa"/>
            <w:noWrap/>
            <w:hideMark/>
          </w:tcPr>
          <w:p w:rsidR="000F5AEE" w:rsidRPr="00C24BAB" w:rsidRDefault="000F5AEE" w:rsidP="00735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14</w:t>
            </w:r>
          </w:p>
        </w:tc>
        <w:tc>
          <w:tcPr>
            <w:tcW w:w="1640" w:type="dxa"/>
            <w:noWrap/>
            <w:hideMark/>
          </w:tcPr>
          <w:p w:rsidR="000F5AEE" w:rsidRPr="00C24BAB" w:rsidRDefault="000F5AEE" w:rsidP="00735E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control</w:t>
            </w:r>
          </w:p>
        </w:tc>
        <w:tc>
          <w:tcPr>
            <w:tcW w:w="983" w:type="dxa"/>
            <w:noWrap/>
          </w:tcPr>
          <w:p w:rsidR="000F5AEE" w:rsidRPr="00C24BAB" w:rsidRDefault="00206712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72" w:type="dxa"/>
            <w:noWrap/>
          </w:tcPr>
          <w:p w:rsidR="000F5AEE" w:rsidRPr="00C24BAB" w:rsidRDefault="00206712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</w:tcPr>
          <w:p w:rsidR="000F5AEE" w:rsidRPr="00C24BAB" w:rsidRDefault="00206712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</w:tcPr>
          <w:p w:rsidR="000F5AEE" w:rsidRPr="00C24BAB" w:rsidRDefault="00206712" w:rsidP="00735E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C24BAB" w:rsidRPr="00C24BAB" w:rsidTr="00474D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  <w:hideMark/>
          </w:tcPr>
          <w:p w:rsidR="000F5AEE" w:rsidRPr="00C24BAB" w:rsidRDefault="0062709A" w:rsidP="00735ED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:rsidR="000F5AEE" w:rsidRPr="00C24BAB" w:rsidRDefault="000F5AEE" w:rsidP="00735ED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Khademvatan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h</w:t>
            </w:r>
            <w:proofErr w:type="spellEnd"/>
          </w:p>
        </w:tc>
        <w:tc>
          <w:tcPr>
            <w:tcW w:w="1245" w:type="dxa"/>
            <w:noWrap/>
            <w:hideMark/>
          </w:tcPr>
          <w:p w:rsidR="000F5AEE" w:rsidRPr="00C24BAB" w:rsidRDefault="000F5AEE" w:rsidP="00735E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14</w:t>
            </w:r>
          </w:p>
        </w:tc>
        <w:tc>
          <w:tcPr>
            <w:tcW w:w="1640" w:type="dxa"/>
            <w:noWrap/>
            <w:hideMark/>
          </w:tcPr>
          <w:p w:rsidR="000F5AEE" w:rsidRPr="00C24BAB" w:rsidRDefault="000F5AEE" w:rsidP="00735ED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control</w:t>
            </w:r>
          </w:p>
        </w:tc>
        <w:tc>
          <w:tcPr>
            <w:tcW w:w="983" w:type="dxa"/>
            <w:noWrap/>
          </w:tcPr>
          <w:p w:rsidR="000F5AEE" w:rsidRPr="00C24BAB" w:rsidRDefault="001C0F18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2" w:type="dxa"/>
            <w:noWrap/>
          </w:tcPr>
          <w:p w:rsidR="000F5AEE" w:rsidRPr="00C24BAB" w:rsidRDefault="00206712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</w:tcPr>
          <w:p w:rsidR="000F5AEE" w:rsidRPr="00C24BAB" w:rsidRDefault="00206712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6" w:type="dxa"/>
            <w:noWrap/>
          </w:tcPr>
          <w:p w:rsidR="000F5AEE" w:rsidRPr="00C24BAB" w:rsidRDefault="001C0F18" w:rsidP="00735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C24BAB" w:rsidRPr="00C24BAB" w:rsidTr="0047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:rsidR="000F5AEE" w:rsidRPr="00C24BAB" w:rsidRDefault="0062709A" w:rsidP="000F5AE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520" w:type="dxa"/>
            <w:shd w:val="clear" w:color="auto" w:fill="auto"/>
            <w:noWrap/>
          </w:tcPr>
          <w:p w:rsidR="000F5AEE" w:rsidRPr="00C24BAB" w:rsidRDefault="000F5AEE" w:rsidP="000F5A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ourollahpour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hiadeh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M</w:t>
            </w:r>
          </w:p>
        </w:tc>
        <w:tc>
          <w:tcPr>
            <w:tcW w:w="1245" w:type="dxa"/>
            <w:noWrap/>
          </w:tcPr>
          <w:p w:rsidR="000F5AEE" w:rsidRPr="00C24BAB" w:rsidRDefault="000F5AEE" w:rsidP="000F5A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16</w:t>
            </w:r>
          </w:p>
        </w:tc>
        <w:tc>
          <w:tcPr>
            <w:tcW w:w="1640" w:type="dxa"/>
            <w:noWrap/>
          </w:tcPr>
          <w:p w:rsidR="000F5AEE" w:rsidRPr="00C24BAB" w:rsidRDefault="000F5AEE" w:rsidP="000F5A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control</w:t>
            </w:r>
          </w:p>
        </w:tc>
        <w:tc>
          <w:tcPr>
            <w:tcW w:w="983" w:type="dxa"/>
            <w:noWrap/>
          </w:tcPr>
          <w:p w:rsidR="000F5AEE" w:rsidRPr="00C24BAB" w:rsidRDefault="001C0F18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72" w:type="dxa"/>
            <w:noWrap/>
          </w:tcPr>
          <w:p w:rsidR="000F5AEE" w:rsidRPr="00C24BAB" w:rsidRDefault="001C0F18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</w:tcPr>
          <w:p w:rsidR="000F5AEE" w:rsidRPr="00C24BAB" w:rsidRDefault="001C0F18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</w:tcPr>
          <w:p w:rsidR="000F5AEE" w:rsidRPr="00C24BAB" w:rsidRDefault="001C0F18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C24BAB" w:rsidRPr="00C24BAB" w:rsidTr="00474D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:rsidR="000F5AEE" w:rsidRPr="00C24BAB" w:rsidRDefault="0062709A" w:rsidP="000F5AE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520" w:type="dxa"/>
            <w:shd w:val="clear" w:color="auto" w:fill="auto"/>
            <w:noWrap/>
          </w:tcPr>
          <w:p w:rsidR="000F5AEE" w:rsidRPr="00C24BAB" w:rsidRDefault="000F5AEE" w:rsidP="000F5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Kheirandish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F</w:t>
            </w:r>
          </w:p>
        </w:tc>
        <w:tc>
          <w:tcPr>
            <w:tcW w:w="1245" w:type="dxa"/>
            <w:noWrap/>
          </w:tcPr>
          <w:p w:rsidR="000F5AEE" w:rsidRPr="00C24BAB" w:rsidRDefault="000F5AEE" w:rsidP="000F5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16</w:t>
            </w:r>
          </w:p>
        </w:tc>
        <w:tc>
          <w:tcPr>
            <w:tcW w:w="1640" w:type="dxa"/>
            <w:noWrap/>
          </w:tcPr>
          <w:p w:rsidR="000F5AEE" w:rsidRPr="00C24BAB" w:rsidRDefault="000F5AEE" w:rsidP="000F5AE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control</w:t>
            </w:r>
          </w:p>
        </w:tc>
        <w:tc>
          <w:tcPr>
            <w:tcW w:w="983" w:type="dxa"/>
            <w:noWrap/>
          </w:tcPr>
          <w:p w:rsidR="000F5AEE" w:rsidRPr="00C24BAB" w:rsidRDefault="004E4B9D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72" w:type="dxa"/>
            <w:noWrap/>
          </w:tcPr>
          <w:p w:rsidR="000F5AEE" w:rsidRPr="00C24BAB" w:rsidRDefault="004E4B9D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</w:tcPr>
          <w:p w:rsidR="000F5AEE" w:rsidRPr="00C24BAB" w:rsidRDefault="004E4B9D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</w:tcPr>
          <w:p w:rsidR="000F5AEE" w:rsidRPr="00C24BAB" w:rsidRDefault="004E4B9D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</w:tr>
      <w:tr w:rsidR="00C24BAB" w:rsidRPr="00C24BAB" w:rsidTr="0047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:rsidR="000F5AEE" w:rsidRPr="00C24BAB" w:rsidRDefault="008F3175" w:rsidP="006270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62709A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</w:tcPr>
          <w:p w:rsidR="000F5AEE" w:rsidRPr="00C24BAB" w:rsidRDefault="000F5AEE" w:rsidP="000F5A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fsharpaiman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h</w:t>
            </w:r>
            <w:proofErr w:type="spellEnd"/>
          </w:p>
        </w:tc>
        <w:tc>
          <w:tcPr>
            <w:tcW w:w="1245" w:type="dxa"/>
            <w:noWrap/>
          </w:tcPr>
          <w:p w:rsidR="000F5AEE" w:rsidRPr="00C24BAB" w:rsidRDefault="000F5AEE" w:rsidP="000F5A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16</w:t>
            </w:r>
          </w:p>
        </w:tc>
        <w:tc>
          <w:tcPr>
            <w:tcW w:w="1640" w:type="dxa"/>
            <w:noWrap/>
          </w:tcPr>
          <w:p w:rsidR="000F5AEE" w:rsidRPr="00C24BAB" w:rsidRDefault="0047027F" w:rsidP="0047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control</w:t>
            </w:r>
          </w:p>
        </w:tc>
        <w:tc>
          <w:tcPr>
            <w:tcW w:w="983" w:type="dxa"/>
            <w:noWrap/>
          </w:tcPr>
          <w:p w:rsidR="000F5AEE" w:rsidRPr="00C24BAB" w:rsidRDefault="000F5AEE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72" w:type="dxa"/>
            <w:noWrap/>
          </w:tcPr>
          <w:p w:rsidR="000F5AEE" w:rsidRPr="00C24BAB" w:rsidRDefault="0047027F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</w:tcPr>
          <w:p w:rsidR="000F5AEE" w:rsidRPr="00C24BAB" w:rsidRDefault="000F5AEE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</w:tcPr>
          <w:p w:rsidR="000F5AEE" w:rsidRPr="00C24BAB" w:rsidRDefault="0047027F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C24BAB" w:rsidRPr="00C24BAB" w:rsidTr="00474D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:rsidR="000F5AEE" w:rsidRPr="00C24BAB" w:rsidRDefault="000F5AEE" w:rsidP="006270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62709A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</w:tcPr>
          <w:p w:rsidR="000F5AEE" w:rsidRPr="00C24BAB" w:rsidRDefault="000F5AEE" w:rsidP="000F5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fsharpaiman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Sh</w:t>
            </w:r>
            <w:proofErr w:type="spellEnd"/>
          </w:p>
        </w:tc>
        <w:tc>
          <w:tcPr>
            <w:tcW w:w="1245" w:type="dxa"/>
            <w:noWrap/>
          </w:tcPr>
          <w:p w:rsidR="000F5AEE" w:rsidRPr="00C24BAB" w:rsidRDefault="000F5AEE" w:rsidP="000F5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17</w:t>
            </w:r>
          </w:p>
        </w:tc>
        <w:tc>
          <w:tcPr>
            <w:tcW w:w="1640" w:type="dxa"/>
            <w:noWrap/>
          </w:tcPr>
          <w:p w:rsidR="000F5AEE" w:rsidRPr="00C24BAB" w:rsidRDefault="004E4B9D" w:rsidP="000F5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control</w:t>
            </w:r>
          </w:p>
        </w:tc>
        <w:tc>
          <w:tcPr>
            <w:tcW w:w="983" w:type="dxa"/>
            <w:noWrap/>
          </w:tcPr>
          <w:p w:rsidR="000F5AEE" w:rsidRPr="00C24BAB" w:rsidRDefault="000F5AEE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72" w:type="dxa"/>
            <w:noWrap/>
          </w:tcPr>
          <w:p w:rsidR="000F5AEE" w:rsidRPr="00C24BAB" w:rsidRDefault="004E4B9D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</w:tcPr>
          <w:p w:rsidR="000F5AEE" w:rsidRPr="00C24BAB" w:rsidRDefault="004E4B9D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6" w:type="dxa"/>
            <w:noWrap/>
          </w:tcPr>
          <w:p w:rsidR="000F5AEE" w:rsidRPr="00C24BAB" w:rsidRDefault="004E4B9D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</w:tr>
      <w:tr w:rsidR="00C24BAB" w:rsidRPr="00C24BAB" w:rsidTr="0047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:rsidR="000F5AEE" w:rsidRPr="00C24BAB" w:rsidRDefault="000F5AEE" w:rsidP="006270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62709A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</w:tcPr>
          <w:p w:rsidR="000F5AEE" w:rsidRPr="00C24BAB" w:rsidRDefault="000F5AEE" w:rsidP="00360C6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bdollahian</w:t>
            </w:r>
            <w:proofErr w:type="spellEnd"/>
            <w:r w:rsidR="00360C63"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</w:t>
            </w:r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E</w:t>
            </w:r>
          </w:p>
        </w:tc>
        <w:tc>
          <w:tcPr>
            <w:tcW w:w="1245" w:type="dxa"/>
            <w:noWrap/>
          </w:tcPr>
          <w:p w:rsidR="000F5AEE" w:rsidRPr="00C24BAB" w:rsidRDefault="000F5AEE" w:rsidP="000F5A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17</w:t>
            </w:r>
          </w:p>
        </w:tc>
        <w:tc>
          <w:tcPr>
            <w:tcW w:w="1640" w:type="dxa"/>
            <w:noWrap/>
          </w:tcPr>
          <w:p w:rsidR="000F5AEE" w:rsidRPr="00C24BAB" w:rsidRDefault="000F5AEE" w:rsidP="000F5AE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control</w:t>
            </w:r>
          </w:p>
        </w:tc>
        <w:tc>
          <w:tcPr>
            <w:tcW w:w="983" w:type="dxa"/>
            <w:noWrap/>
          </w:tcPr>
          <w:p w:rsidR="000F5AEE" w:rsidRPr="00C24BAB" w:rsidRDefault="004E4B9D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72" w:type="dxa"/>
            <w:noWrap/>
          </w:tcPr>
          <w:p w:rsidR="000F5AEE" w:rsidRPr="00C24BAB" w:rsidRDefault="004E4B9D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</w:tcPr>
          <w:p w:rsidR="000F5AEE" w:rsidRPr="00C24BAB" w:rsidRDefault="004E4B9D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</w:tcPr>
          <w:p w:rsidR="000F5AEE" w:rsidRPr="00C24BAB" w:rsidRDefault="004E4B9D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  <w:tr w:rsidR="00C24BAB" w:rsidRPr="00C24BAB" w:rsidTr="00474D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:rsidR="000F5AEE" w:rsidRPr="00C24BAB" w:rsidRDefault="000F5AEE" w:rsidP="006270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62709A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520" w:type="dxa"/>
            <w:shd w:val="clear" w:color="auto" w:fill="auto"/>
            <w:noWrap/>
          </w:tcPr>
          <w:p w:rsidR="000F5AEE" w:rsidRPr="00C24BAB" w:rsidRDefault="000F5AEE" w:rsidP="000F5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nsari-</w:t>
            </w: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Lari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M</w:t>
            </w:r>
          </w:p>
        </w:tc>
        <w:tc>
          <w:tcPr>
            <w:tcW w:w="1245" w:type="dxa"/>
            <w:noWrap/>
          </w:tcPr>
          <w:p w:rsidR="000F5AEE" w:rsidRPr="00C24BAB" w:rsidRDefault="000F5AEE" w:rsidP="000F5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17</w:t>
            </w:r>
          </w:p>
        </w:tc>
        <w:tc>
          <w:tcPr>
            <w:tcW w:w="1640" w:type="dxa"/>
            <w:noWrap/>
          </w:tcPr>
          <w:p w:rsidR="000F5AEE" w:rsidRPr="00C24BAB" w:rsidRDefault="000F5AEE" w:rsidP="000F5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 control</w:t>
            </w:r>
          </w:p>
        </w:tc>
        <w:tc>
          <w:tcPr>
            <w:tcW w:w="983" w:type="dxa"/>
            <w:noWrap/>
          </w:tcPr>
          <w:p w:rsidR="000F5AEE" w:rsidRPr="00C24BAB" w:rsidRDefault="00206712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72" w:type="dxa"/>
            <w:noWrap/>
          </w:tcPr>
          <w:p w:rsidR="000F5AEE" w:rsidRPr="00C24BAB" w:rsidRDefault="00206712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</w:tcPr>
          <w:p w:rsidR="000F5AEE" w:rsidRPr="00C24BAB" w:rsidRDefault="00206712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56" w:type="dxa"/>
            <w:noWrap/>
          </w:tcPr>
          <w:p w:rsidR="000F5AEE" w:rsidRPr="00C24BAB" w:rsidRDefault="00206712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</w:tr>
      <w:tr w:rsidR="00C24BAB" w:rsidRPr="00C24BAB" w:rsidTr="0047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:rsidR="000F5AEE" w:rsidRPr="00C24BAB" w:rsidRDefault="000F5AEE" w:rsidP="006270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62709A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</w:tcPr>
          <w:p w:rsidR="000F5AEE" w:rsidRPr="00C24BAB" w:rsidRDefault="000F5AEE" w:rsidP="000F5AE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Anoshirvani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K</w:t>
            </w:r>
          </w:p>
        </w:tc>
        <w:tc>
          <w:tcPr>
            <w:tcW w:w="1245" w:type="dxa"/>
            <w:noWrap/>
          </w:tcPr>
          <w:p w:rsidR="000F5AEE" w:rsidRPr="00C24BAB" w:rsidRDefault="000F5AEE" w:rsidP="000F5A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19</w:t>
            </w:r>
          </w:p>
        </w:tc>
        <w:tc>
          <w:tcPr>
            <w:tcW w:w="1640" w:type="dxa"/>
            <w:noWrap/>
          </w:tcPr>
          <w:p w:rsidR="000F5AEE" w:rsidRPr="00C24BAB" w:rsidRDefault="000F5AEE" w:rsidP="000F5A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Cross sectional </w:t>
            </w:r>
          </w:p>
        </w:tc>
        <w:tc>
          <w:tcPr>
            <w:tcW w:w="983" w:type="dxa"/>
            <w:noWrap/>
          </w:tcPr>
          <w:p w:rsidR="000F5AEE" w:rsidRPr="00C24BAB" w:rsidRDefault="000F5AEE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72" w:type="dxa"/>
            <w:noWrap/>
          </w:tcPr>
          <w:p w:rsidR="000F5AEE" w:rsidRPr="00C24BAB" w:rsidRDefault="000F5AEE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4" w:type="dxa"/>
            <w:noWrap/>
          </w:tcPr>
          <w:p w:rsidR="000F5AEE" w:rsidRPr="00C24BAB" w:rsidRDefault="000F5AEE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</w:tcPr>
          <w:p w:rsidR="000F5AEE" w:rsidRPr="00C24BAB" w:rsidRDefault="000F5AEE" w:rsidP="000F5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</w:tr>
      <w:tr w:rsidR="00C24BAB" w:rsidRPr="00C24BAB" w:rsidTr="00474D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:rsidR="000F5AEE" w:rsidRPr="00C24BAB" w:rsidRDefault="000F5AEE" w:rsidP="006270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="0062709A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520" w:type="dxa"/>
            <w:shd w:val="clear" w:color="auto" w:fill="auto"/>
            <w:noWrap/>
          </w:tcPr>
          <w:p w:rsidR="000F5AEE" w:rsidRPr="00C24BAB" w:rsidRDefault="000F5AEE" w:rsidP="000F5AE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  <w:proofErr w:type="spellStart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asirpour</w:t>
            </w:r>
            <w:proofErr w:type="spellEnd"/>
            <w:r w:rsidRPr="00C24BAB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 S</w:t>
            </w:r>
          </w:p>
        </w:tc>
        <w:tc>
          <w:tcPr>
            <w:tcW w:w="1245" w:type="dxa"/>
            <w:noWrap/>
          </w:tcPr>
          <w:p w:rsidR="000F5AEE" w:rsidRPr="00C24BAB" w:rsidRDefault="000F5AEE" w:rsidP="000F5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20</w:t>
            </w:r>
          </w:p>
        </w:tc>
        <w:tc>
          <w:tcPr>
            <w:tcW w:w="1640" w:type="dxa"/>
            <w:noWrap/>
          </w:tcPr>
          <w:p w:rsidR="000F5AEE" w:rsidRPr="00C24BAB" w:rsidRDefault="000F5AEE" w:rsidP="000F5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C24BAB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se control</w:t>
            </w:r>
          </w:p>
        </w:tc>
        <w:tc>
          <w:tcPr>
            <w:tcW w:w="983" w:type="dxa"/>
            <w:noWrap/>
          </w:tcPr>
          <w:p w:rsidR="000F5AEE" w:rsidRPr="00C24BAB" w:rsidRDefault="00206712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72" w:type="dxa"/>
            <w:noWrap/>
          </w:tcPr>
          <w:p w:rsidR="000F5AEE" w:rsidRPr="00C24BAB" w:rsidRDefault="00206712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4" w:type="dxa"/>
            <w:noWrap/>
          </w:tcPr>
          <w:p w:rsidR="000F5AEE" w:rsidRPr="00C24BAB" w:rsidRDefault="00206712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56" w:type="dxa"/>
            <w:noWrap/>
          </w:tcPr>
          <w:p w:rsidR="000F5AEE" w:rsidRPr="00C24BAB" w:rsidRDefault="00206712" w:rsidP="000F5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24BAB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</w:tr>
    </w:tbl>
    <w:p w:rsidR="006812B0" w:rsidRPr="001A3CF8" w:rsidRDefault="006812B0" w:rsidP="009C39BA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1A3CF8">
        <w:rPr>
          <w:rFonts w:asciiTheme="majorBidi" w:eastAsia="Calibri" w:hAnsiTheme="majorBidi" w:cstheme="majorBidi"/>
          <w:sz w:val="20"/>
          <w:szCs w:val="20"/>
        </w:rPr>
        <w:t>High</w:t>
      </w:r>
      <w:r w:rsidRPr="001A3CF8">
        <w:rPr>
          <w:rFonts w:ascii="Times New Roman" w:hAnsi="Times New Roman" w:cs="Times New Roman"/>
          <w:sz w:val="20"/>
          <w:szCs w:val="20"/>
        </w:rPr>
        <w:t xml:space="preserve"> quality</w:t>
      </w:r>
      <w:r w:rsidRPr="001A3CF8">
        <w:rPr>
          <w:rFonts w:asciiTheme="majorBidi" w:eastAsia="Calibri" w:hAnsiTheme="majorBidi" w:cstheme="majorBidi"/>
          <w:sz w:val="20"/>
          <w:szCs w:val="20"/>
        </w:rPr>
        <w:t xml:space="preserve"> (7 – 9), </w:t>
      </w:r>
      <w:r w:rsidR="00534509">
        <w:rPr>
          <w:rFonts w:asciiTheme="majorBidi" w:eastAsia="Calibri" w:hAnsiTheme="majorBidi" w:cstheme="majorBidi"/>
          <w:sz w:val="20"/>
          <w:szCs w:val="20"/>
        </w:rPr>
        <w:t>m</w:t>
      </w:r>
      <w:r w:rsidRPr="001A3CF8">
        <w:rPr>
          <w:rFonts w:asciiTheme="majorBidi" w:eastAsia="Calibri" w:hAnsiTheme="majorBidi" w:cstheme="majorBidi"/>
          <w:sz w:val="20"/>
          <w:szCs w:val="20"/>
        </w:rPr>
        <w:t xml:space="preserve">oderate </w:t>
      </w:r>
      <w:r w:rsidRPr="001A3CF8">
        <w:rPr>
          <w:rFonts w:ascii="Times New Roman" w:hAnsi="Times New Roman" w:cs="Times New Roman"/>
          <w:sz w:val="20"/>
          <w:szCs w:val="20"/>
        </w:rPr>
        <w:t>quality</w:t>
      </w:r>
      <w:r w:rsidR="00534509">
        <w:rPr>
          <w:rFonts w:asciiTheme="majorBidi" w:eastAsia="Calibri" w:hAnsiTheme="majorBidi" w:cstheme="majorBidi"/>
          <w:sz w:val="20"/>
          <w:szCs w:val="20"/>
        </w:rPr>
        <w:t xml:space="preserve"> (4 – 6), and l</w:t>
      </w:r>
      <w:r w:rsidRPr="001A3CF8">
        <w:rPr>
          <w:rFonts w:asciiTheme="majorBidi" w:eastAsia="Calibri" w:hAnsiTheme="majorBidi" w:cstheme="majorBidi"/>
          <w:sz w:val="20"/>
          <w:szCs w:val="20"/>
        </w:rPr>
        <w:t>ow</w:t>
      </w:r>
      <w:r w:rsidRPr="001A3CF8">
        <w:rPr>
          <w:rFonts w:ascii="Times New Roman" w:hAnsi="Times New Roman" w:cs="Times New Roman"/>
          <w:sz w:val="20"/>
          <w:szCs w:val="20"/>
        </w:rPr>
        <w:t xml:space="preserve"> quality</w:t>
      </w:r>
      <w:r w:rsidRPr="001A3CF8">
        <w:rPr>
          <w:rFonts w:asciiTheme="majorBidi" w:eastAsia="Calibri" w:hAnsiTheme="majorBidi" w:cstheme="majorBidi"/>
          <w:sz w:val="20"/>
          <w:szCs w:val="20"/>
        </w:rPr>
        <w:t xml:space="preserve"> (≤3) in case-control studies and </w:t>
      </w:r>
      <w:r w:rsidR="00534509">
        <w:rPr>
          <w:rFonts w:asciiTheme="majorBidi" w:eastAsia="Calibri" w:hAnsiTheme="majorBidi" w:cstheme="majorBidi"/>
          <w:sz w:val="20"/>
          <w:szCs w:val="20"/>
        </w:rPr>
        <w:t>h</w:t>
      </w:r>
      <w:r w:rsidRPr="001A3CF8">
        <w:rPr>
          <w:rFonts w:asciiTheme="majorBidi" w:eastAsia="Calibri" w:hAnsiTheme="majorBidi" w:cstheme="majorBidi"/>
          <w:sz w:val="20"/>
          <w:szCs w:val="20"/>
        </w:rPr>
        <w:t>igh</w:t>
      </w:r>
      <w:r w:rsidRPr="001A3CF8">
        <w:rPr>
          <w:rFonts w:ascii="Times New Roman" w:hAnsi="Times New Roman" w:cs="Times New Roman"/>
          <w:sz w:val="20"/>
          <w:szCs w:val="20"/>
        </w:rPr>
        <w:t xml:space="preserve"> quality</w:t>
      </w:r>
      <w:r w:rsidRPr="001A3CF8">
        <w:rPr>
          <w:rFonts w:asciiTheme="majorBidi" w:eastAsia="Calibri" w:hAnsiTheme="majorBidi" w:cstheme="majorBidi"/>
          <w:sz w:val="20"/>
          <w:szCs w:val="20"/>
        </w:rPr>
        <w:t xml:space="preserve"> (6 and 7), </w:t>
      </w:r>
      <w:r w:rsidR="00534509">
        <w:rPr>
          <w:rFonts w:asciiTheme="majorBidi" w:eastAsia="Calibri" w:hAnsiTheme="majorBidi" w:cstheme="majorBidi"/>
          <w:sz w:val="20"/>
          <w:szCs w:val="20"/>
        </w:rPr>
        <w:t>m</w:t>
      </w:r>
      <w:r w:rsidRPr="001A3CF8">
        <w:rPr>
          <w:rFonts w:asciiTheme="majorBidi" w:eastAsia="Calibri" w:hAnsiTheme="majorBidi" w:cstheme="majorBidi"/>
          <w:sz w:val="20"/>
          <w:szCs w:val="20"/>
        </w:rPr>
        <w:t>oderate</w:t>
      </w:r>
      <w:r w:rsidRPr="001A3CF8">
        <w:rPr>
          <w:rFonts w:ascii="Times New Roman" w:hAnsi="Times New Roman" w:cs="Times New Roman"/>
          <w:sz w:val="20"/>
          <w:szCs w:val="20"/>
        </w:rPr>
        <w:t xml:space="preserve"> quality</w:t>
      </w:r>
      <w:r w:rsidRPr="001A3CF8">
        <w:rPr>
          <w:rFonts w:asciiTheme="majorBidi" w:eastAsia="Calibri" w:hAnsiTheme="majorBidi" w:cstheme="majorBidi"/>
          <w:sz w:val="20"/>
          <w:szCs w:val="20"/>
        </w:rPr>
        <w:t xml:space="preserve"> (3 – 5)</w:t>
      </w:r>
      <w:r w:rsidR="00534509">
        <w:rPr>
          <w:rFonts w:asciiTheme="majorBidi" w:eastAsia="Calibri" w:hAnsiTheme="majorBidi" w:cstheme="majorBidi"/>
          <w:sz w:val="20"/>
          <w:szCs w:val="20"/>
        </w:rPr>
        <w:t>,</w:t>
      </w:r>
      <w:r w:rsidRPr="001A3CF8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="00534509">
        <w:rPr>
          <w:rFonts w:asciiTheme="majorBidi" w:eastAsia="Calibri" w:hAnsiTheme="majorBidi" w:cstheme="majorBidi"/>
          <w:sz w:val="20"/>
          <w:szCs w:val="20"/>
        </w:rPr>
        <w:t>and l</w:t>
      </w:r>
      <w:r w:rsidRPr="001A3CF8">
        <w:rPr>
          <w:rFonts w:asciiTheme="majorBidi" w:eastAsia="Calibri" w:hAnsiTheme="majorBidi" w:cstheme="majorBidi"/>
          <w:sz w:val="20"/>
          <w:szCs w:val="20"/>
        </w:rPr>
        <w:t xml:space="preserve">ow </w:t>
      </w:r>
      <w:r w:rsidRPr="001A3CF8">
        <w:rPr>
          <w:rFonts w:ascii="Times New Roman" w:hAnsi="Times New Roman" w:cs="Times New Roman"/>
          <w:sz w:val="20"/>
          <w:szCs w:val="20"/>
        </w:rPr>
        <w:t>quality</w:t>
      </w:r>
      <w:r w:rsidRPr="001A3CF8">
        <w:rPr>
          <w:rFonts w:asciiTheme="majorBidi" w:eastAsia="Calibri" w:hAnsiTheme="majorBidi" w:cstheme="majorBidi"/>
          <w:sz w:val="20"/>
          <w:szCs w:val="20"/>
        </w:rPr>
        <w:t xml:space="preserve"> (1 and 2) in cross sectional studies.</w:t>
      </w:r>
    </w:p>
    <w:p w:rsidR="006812B0" w:rsidRDefault="006812B0"/>
    <w:sectPr w:rsidR="00681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TE2500008t0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2B0"/>
    <w:rsid w:val="000F5AEE"/>
    <w:rsid w:val="00142F24"/>
    <w:rsid w:val="001A3CF8"/>
    <w:rsid w:val="001C0F18"/>
    <w:rsid w:val="00206712"/>
    <w:rsid w:val="0021306E"/>
    <w:rsid w:val="002B229D"/>
    <w:rsid w:val="00316D2E"/>
    <w:rsid w:val="003537AE"/>
    <w:rsid w:val="00360C63"/>
    <w:rsid w:val="00383782"/>
    <w:rsid w:val="003B3541"/>
    <w:rsid w:val="003E141D"/>
    <w:rsid w:val="00450F95"/>
    <w:rsid w:val="0047027F"/>
    <w:rsid w:val="004E4B9D"/>
    <w:rsid w:val="00512564"/>
    <w:rsid w:val="00534509"/>
    <w:rsid w:val="005A5253"/>
    <w:rsid w:val="0062709A"/>
    <w:rsid w:val="006812B0"/>
    <w:rsid w:val="006F6623"/>
    <w:rsid w:val="00735EDB"/>
    <w:rsid w:val="007A6CE4"/>
    <w:rsid w:val="00834C41"/>
    <w:rsid w:val="00872B6F"/>
    <w:rsid w:val="008F3175"/>
    <w:rsid w:val="0099000C"/>
    <w:rsid w:val="009C39BA"/>
    <w:rsid w:val="009E6020"/>
    <w:rsid w:val="00AC5B1C"/>
    <w:rsid w:val="00B40299"/>
    <w:rsid w:val="00B80022"/>
    <w:rsid w:val="00C24BAB"/>
    <w:rsid w:val="00C67937"/>
    <w:rsid w:val="00D03883"/>
    <w:rsid w:val="00D1620B"/>
    <w:rsid w:val="00D60DD0"/>
    <w:rsid w:val="00DF50DD"/>
    <w:rsid w:val="00F63506"/>
    <w:rsid w:val="00FA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5A3058-5317-46DC-8B34-DAD0F68D1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A5253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A52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5A525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78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 Computer</dc:creator>
  <cp:keywords/>
  <dc:description/>
  <cp:lastModifiedBy>PSh-Parse1</cp:lastModifiedBy>
  <cp:revision>36</cp:revision>
  <dcterms:created xsi:type="dcterms:W3CDTF">2019-04-20T13:38:00Z</dcterms:created>
  <dcterms:modified xsi:type="dcterms:W3CDTF">2022-12-25T07:37:00Z</dcterms:modified>
</cp:coreProperties>
</file>